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851"/>
        <w:tblW w:w="11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134"/>
        <w:gridCol w:w="1221"/>
        <w:gridCol w:w="1134"/>
        <w:gridCol w:w="1134"/>
        <w:gridCol w:w="1207"/>
        <w:gridCol w:w="1141"/>
        <w:gridCol w:w="1134"/>
        <w:gridCol w:w="1134"/>
      </w:tblGrid>
      <w:tr w:rsidR="00171559" w:rsidRPr="002F1F3F" w:rsidTr="0010183C">
        <w:trPr>
          <w:trHeight w:val="397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1559" w:rsidRPr="00B7534E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B7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 xml:space="preserve"> </w:t>
            </w:r>
            <w:r w:rsidRPr="00B7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0.05 M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SIT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BayeSc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</w:tr>
      <w:tr w:rsidR="00171559" w:rsidRPr="002F1F3F" w:rsidTr="0010183C">
        <w:trPr>
          <w:trHeight w:val="397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H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g10(PO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q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α</w:t>
            </w:r>
            <w:proofErr w:type="spellStart"/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71559" w:rsidRPr="002F1F3F" w:rsidRDefault="00171559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</w:tr>
      <w:tr w:rsidR="00171559" w:rsidRPr="002F1F3F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6059931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53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t>&lt; 0.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39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2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954922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00.0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9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0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1257447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41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5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4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80215768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85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8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658199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92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8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8001493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74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2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4751335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69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2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7264605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22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7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649933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7E22F8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99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7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6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29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128008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8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4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7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7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7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21</w:t>
            </w:r>
          </w:p>
        </w:tc>
      </w:tr>
      <w:tr w:rsidR="00171559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11608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9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C20230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171559" w:rsidRPr="001D52B3" w:rsidRDefault="00171559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34</w:t>
            </w:r>
          </w:p>
        </w:tc>
      </w:tr>
    </w:tbl>
    <w:p w:rsidR="00F2230F" w:rsidRDefault="00171559">
      <w:bookmarkStart w:id="0" w:name="_GoBack"/>
      <w:bookmarkEnd w:id="0"/>
    </w:p>
    <w:sectPr w:rsidR="00F223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50"/>
    <w:rsid w:val="00171559"/>
    <w:rsid w:val="001E077B"/>
    <w:rsid w:val="008D63A3"/>
    <w:rsid w:val="00D5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4CCE02-C79E-4C18-9777-7ACB9DAD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15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14</Characters>
  <Application>Microsoft Office Word</Application>
  <DocSecurity>0</DocSecurity>
  <Lines>116</Lines>
  <Paragraphs>105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2</cp:revision>
  <dcterms:created xsi:type="dcterms:W3CDTF">2015-07-05T14:40:00Z</dcterms:created>
  <dcterms:modified xsi:type="dcterms:W3CDTF">2015-07-05T14:40:00Z</dcterms:modified>
</cp:coreProperties>
</file>